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0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934"/>
      </w:tblGrid>
      <w:tr>
        <w:trPr/>
        <w:tc>
          <w:tcPr>
            <w:tcW w:w="1771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ample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late Type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</w:rPr>
              <w:t>Num. Reads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otal Bases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</w:rPr>
              <w:t>Avg. read length</w:t>
            </w:r>
          </w:p>
        </w:tc>
      </w:tr>
      <w:tr>
        <w:trPr>
          <w:trHeight w:val="120" w:hRule="atLeast"/>
        </w:trPr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ulk runs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ody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1 25x75_LR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5,348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,721,932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7.92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4 70x75_LR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,928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777,766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4.21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4 70x75_LR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4,976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,205,000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8.39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ody total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21,252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0,704,698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53.23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ad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4 70x75_LR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8,522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,712,928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3.91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4 70x75_LR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,908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,324,085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1.82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4 70x75_LR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,717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,235,000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8.90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ead total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49,147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5,272,013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36.49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rva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4 70x75_LR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,843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,874,366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3.86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4 70x75_LR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,827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,487,000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3.94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arva total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65,67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5,361,366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33.92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upa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4 70x75_LR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,867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,323,860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4.09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4 70x75_LR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,721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,354,000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6.83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upa total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5,588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1,677,860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10.08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ulk runs total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91,657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93,015,937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37.49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itration runs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ad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~1/4 70x75_SR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,24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92,551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9.05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rva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~1/4 70x75_SR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,974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89,960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1.17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upa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~1/4 70x75_SR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,901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45,905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7.90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itration runs total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3,115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528,416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09.3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2T06:34:00Z</dcterms:created>
  <dc:creator>Dan Hahn</dc:creator>
  <dc:description/>
  <cp:keywords/>
  <dc:language>en-US</dc:language>
  <cp:lastModifiedBy>Dan Hahn</cp:lastModifiedBy>
  <dcterms:modified xsi:type="dcterms:W3CDTF">2009-10-13T20:59:00Z</dcterms:modified>
  <cp:revision>5</cp:revision>
  <dc:subject/>
  <dc:title>Sample</dc:title>
</cp:coreProperties>
</file>